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BB7973" w14:textId="77777777" w:rsidR="007A12D4" w:rsidRPr="00C41B29" w:rsidRDefault="007A12D4" w:rsidP="007A12D4">
      <w:pPr>
        <w:spacing w:after="120"/>
        <w:rPr>
          <w:rFonts w:eastAsia="Times New Roman" w:cs="Times New Roman"/>
          <w:b/>
          <w:lang w:eastAsia="en-GB"/>
        </w:rPr>
      </w:pPr>
      <w:r w:rsidRPr="00C41B29">
        <w:rPr>
          <w:rFonts w:cs="Times New Roman"/>
          <w:b/>
        </w:rPr>
        <w:t xml:space="preserve">S4 Table. </w:t>
      </w:r>
      <w:proofErr w:type="spellStart"/>
      <w:r w:rsidRPr="00C41B29">
        <w:rPr>
          <w:rFonts w:cs="Times New Roman"/>
          <w:b/>
        </w:rPr>
        <w:t>Univariable</w:t>
      </w:r>
      <w:proofErr w:type="spellEnd"/>
      <w:r w:rsidRPr="00C41B29">
        <w:rPr>
          <w:rFonts w:cs="Times New Roman"/>
          <w:b/>
        </w:rPr>
        <w:t xml:space="preserve"> associations between</w:t>
      </w:r>
      <w:r w:rsidRPr="00C41B29">
        <w:rPr>
          <w:rFonts w:eastAsia="Times New Roman" w:cs="Times New Roman"/>
          <w:b/>
          <w:lang w:eastAsia="en-GB"/>
        </w:rPr>
        <w:t xml:space="preserve"> adolescent motherhood</w:t>
      </w:r>
      <w:r w:rsidRPr="00C41B29">
        <w:rPr>
          <w:rFonts w:cs="Times New Roman"/>
          <w:b/>
          <w:lang w:val="en-US"/>
        </w:rPr>
        <w:t xml:space="preserve"> </w:t>
      </w:r>
      <w:r w:rsidRPr="00C41B29">
        <w:rPr>
          <w:rFonts w:eastAsia="Times New Roman" w:cs="Times New Roman"/>
          <w:b/>
          <w:lang w:eastAsia="en-GB"/>
        </w:rPr>
        <w:t>and HIV risk behaviours.</w:t>
      </w:r>
    </w:p>
    <w:tbl>
      <w:tblPr>
        <w:tblW w:w="1147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83"/>
        <w:gridCol w:w="1652"/>
        <w:gridCol w:w="851"/>
        <w:gridCol w:w="1559"/>
        <w:gridCol w:w="851"/>
        <w:gridCol w:w="1559"/>
        <w:gridCol w:w="850"/>
        <w:gridCol w:w="1843"/>
        <w:gridCol w:w="1118"/>
        <w:gridCol w:w="8"/>
      </w:tblGrid>
      <w:tr w:rsidR="007A12D4" w:rsidRPr="00C41B29" w14:paraId="63DB1CAB" w14:textId="77777777" w:rsidTr="00B63CF8">
        <w:trPr>
          <w:trHeight w:val="549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F1435" w14:textId="77777777" w:rsidR="007A12D4" w:rsidRPr="00C41B29" w:rsidRDefault="007A12D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71097" w14:textId="77777777" w:rsidR="007A12D4" w:rsidRPr="00C41B29" w:rsidRDefault="007A12D4" w:rsidP="00B63CF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Multiple sexual partner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45ACF" w14:textId="77777777" w:rsidR="007A12D4" w:rsidRPr="00C41B29" w:rsidRDefault="007A12D4" w:rsidP="00B63CF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Transactional sex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C6489" w14:textId="77777777" w:rsidR="007A12D4" w:rsidRPr="00C41B29" w:rsidRDefault="007A12D4" w:rsidP="00B63CF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ge-disparate sex†</w:t>
            </w:r>
          </w:p>
        </w:tc>
        <w:tc>
          <w:tcPr>
            <w:tcW w:w="2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98B20" w14:textId="77777777" w:rsidR="007A12D4" w:rsidRPr="00C41B29" w:rsidRDefault="007A12D4" w:rsidP="00B63CF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Condomless</w:t>
            </w:r>
            <w:proofErr w:type="spellEnd"/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 sex</w:t>
            </w:r>
          </w:p>
        </w:tc>
      </w:tr>
      <w:tr w:rsidR="007A12D4" w:rsidRPr="00C41B29" w14:paraId="1FF0EBE1" w14:textId="77777777" w:rsidTr="00B63CF8">
        <w:trPr>
          <w:gridAfter w:val="1"/>
          <w:wAfter w:w="8" w:type="dxa"/>
          <w:trHeight w:val="288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7C85A" w14:textId="77777777" w:rsidR="007A12D4" w:rsidRPr="00C41B29" w:rsidRDefault="007A12D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E04AE" w14:textId="77777777" w:rsidR="007A12D4" w:rsidRPr="00C41B29" w:rsidRDefault="007A12D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654D6" w14:textId="77777777" w:rsidR="007A12D4" w:rsidRPr="00C41B29" w:rsidRDefault="007A12D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1767A" w14:textId="77777777" w:rsidR="007A12D4" w:rsidRPr="00C41B29" w:rsidRDefault="007A12D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AECE7" w14:textId="77777777" w:rsidR="007A12D4" w:rsidRPr="00C41B29" w:rsidRDefault="007A12D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F37CE" w14:textId="77777777" w:rsidR="007A12D4" w:rsidRPr="00C41B29" w:rsidRDefault="007A12D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CA429" w14:textId="77777777" w:rsidR="007A12D4" w:rsidRPr="00C41B29" w:rsidRDefault="007A12D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2C04A" w14:textId="77777777" w:rsidR="007A12D4" w:rsidRPr="00C41B29" w:rsidRDefault="007A12D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7B969" w14:textId="77777777" w:rsidR="007A12D4" w:rsidRPr="00C41B29" w:rsidRDefault="007A12D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p-value</w:t>
            </w:r>
          </w:p>
        </w:tc>
      </w:tr>
      <w:tr w:rsidR="007A12D4" w:rsidRPr="00C41B29" w14:paraId="70623969" w14:textId="77777777" w:rsidTr="00B63CF8">
        <w:trPr>
          <w:gridAfter w:val="1"/>
          <w:wAfter w:w="8" w:type="dxa"/>
          <w:trHeight w:val="528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5DE71" w14:textId="77777777" w:rsidR="007A12D4" w:rsidRPr="00C41B29" w:rsidRDefault="007A12D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Adolescent motherhood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38EBC" w14:textId="77777777" w:rsidR="007A12D4" w:rsidRPr="00C41B29" w:rsidRDefault="007A12D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2.62 (2.00-3.4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79B89" w14:textId="77777777" w:rsidR="007A12D4" w:rsidRPr="00C41B29" w:rsidRDefault="007A12D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6BD6B" w14:textId="77777777" w:rsidR="007A12D4" w:rsidRPr="00C41B29" w:rsidRDefault="007A12D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2.57 (1.57-4.2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DAC3A" w14:textId="77777777" w:rsidR="007A12D4" w:rsidRPr="00C41B29" w:rsidRDefault="007A12D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51EBD" w14:textId="77777777" w:rsidR="007A12D4" w:rsidRPr="00C41B29" w:rsidRDefault="007A12D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4.01 (2.88-5.5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90131" w14:textId="77777777" w:rsidR="007A12D4" w:rsidRPr="00C41B29" w:rsidRDefault="007A12D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F880B" w14:textId="77777777" w:rsidR="007A12D4" w:rsidRPr="00C41B29" w:rsidRDefault="007A12D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12.17 (9.41-15.73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306A1" w14:textId="77777777" w:rsidR="007A12D4" w:rsidRPr="00C41B29" w:rsidRDefault="007A12D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7A12D4" w:rsidRPr="00C41B29" w14:paraId="5D026F07" w14:textId="77777777" w:rsidTr="00B63CF8">
        <w:trPr>
          <w:gridAfter w:val="1"/>
          <w:wAfter w:w="8" w:type="dxa"/>
          <w:trHeight w:val="528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152B5" w14:textId="77777777" w:rsidR="007A12D4" w:rsidRPr="00C41B29" w:rsidRDefault="007A12D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E8A0B" w14:textId="77777777" w:rsidR="007A12D4" w:rsidRPr="00C41B29" w:rsidRDefault="007A12D4" w:rsidP="00B63CF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Sex on substance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2D337" w14:textId="77777777" w:rsidR="007A12D4" w:rsidRPr="00C41B29" w:rsidRDefault="007A12D4" w:rsidP="00B63CF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DC244" w14:textId="77777777" w:rsidR="007A12D4" w:rsidRPr="00C41B29" w:rsidRDefault="007A12D4" w:rsidP="00B63CF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Not in education/ employment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28A03" w14:textId="77777777" w:rsidR="007A12D4" w:rsidRPr="00C41B29" w:rsidRDefault="007A12D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570BB" w14:textId="77777777" w:rsidR="007A12D4" w:rsidRPr="00C41B29" w:rsidRDefault="007A12D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7A12D4" w:rsidRPr="00C41B29" w14:paraId="6E124570" w14:textId="77777777" w:rsidTr="00B63CF8">
        <w:trPr>
          <w:gridAfter w:val="1"/>
          <w:wAfter w:w="8" w:type="dxa"/>
          <w:trHeight w:val="288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A491E" w14:textId="77777777" w:rsidR="007A12D4" w:rsidRPr="00C41B29" w:rsidRDefault="007A12D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3DB1E" w14:textId="77777777" w:rsidR="007A12D4" w:rsidRPr="00C41B29" w:rsidRDefault="007A12D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9D1DC" w14:textId="77777777" w:rsidR="007A12D4" w:rsidRPr="00C41B29" w:rsidRDefault="007A12D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4B519" w14:textId="77777777" w:rsidR="007A12D4" w:rsidRPr="00C41B29" w:rsidRDefault="007A12D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44132" w14:textId="77777777" w:rsidR="007A12D4" w:rsidRPr="00C41B29" w:rsidRDefault="007A12D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5EF16" w14:textId="77777777" w:rsidR="007A12D4" w:rsidRPr="00C41B29" w:rsidRDefault="007A12D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1E341" w14:textId="77777777" w:rsidR="007A12D4" w:rsidRPr="00C41B29" w:rsidRDefault="007A12D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7FA4B" w14:textId="77777777" w:rsidR="007A12D4" w:rsidRPr="00C41B29" w:rsidRDefault="007A12D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A0C99" w14:textId="77777777" w:rsidR="007A12D4" w:rsidRPr="00C41B29" w:rsidRDefault="007A12D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7A12D4" w:rsidRPr="00C41B29" w14:paraId="371BE132" w14:textId="77777777" w:rsidTr="00B63CF8">
        <w:trPr>
          <w:gridAfter w:val="1"/>
          <w:wAfter w:w="8" w:type="dxa"/>
          <w:trHeight w:val="288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EBD44" w14:textId="77777777" w:rsidR="007A12D4" w:rsidRPr="00C41B29" w:rsidRDefault="007A12D4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Adolescent motherhood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FC2FA" w14:textId="77777777" w:rsidR="007A12D4" w:rsidRPr="00C41B29" w:rsidRDefault="007A12D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2.69 (1.73-4.1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7D287" w14:textId="77777777" w:rsidR="007A12D4" w:rsidRPr="00C41B29" w:rsidRDefault="007A12D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4597D" w14:textId="77777777" w:rsidR="007A12D4" w:rsidRPr="00C41B29" w:rsidRDefault="007A12D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72 (0.49-1.0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9DF17" w14:textId="77777777" w:rsidR="007A12D4" w:rsidRPr="00C41B29" w:rsidRDefault="007A12D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01E31" w14:textId="77777777" w:rsidR="007A12D4" w:rsidRPr="00C41B29" w:rsidRDefault="007A12D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4.16 (3.27-5.2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3176A" w14:textId="77777777" w:rsidR="007A12D4" w:rsidRPr="00C41B29" w:rsidRDefault="007A12D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620A3" w14:textId="77777777" w:rsidR="007A12D4" w:rsidRPr="00C41B29" w:rsidRDefault="007A12D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EF2F8" w14:textId="77777777" w:rsidR="007A12D4" w:rsidRPr="00C41B29" w:rsidRDefault="007A12D4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</w:tbl>
    <w:p w14:paraId="439B117B" w14:textId="77777777" w:rsidR="007A12D4" w:rsidRPr="00C41B29" w:rsidRDefault="007A12D4" w:rsidP="00EA74C8">
      <w:pPr>
        <w:spacing w:before="120" w:line="360" w:lineRule="auto"/>
        <w:rPr>
          <w:rFonts w:eastAsia="Times New Roman" w:cs="Times New Roman"/>
          <w:sz w:val="20"/>
          <w:szCs w:val="20"/>
          <w:lang w:eastAsia="en-GB"/>
        </w:rPr>
      </w:pPr>
      <w:bookmarkStart w:id="0" w:name="_GoBack"/>
      <w:r w:rsidRPr="00C41B29">
        <w:rPr>
          <w:rFonts w:eastAsia="Times New Roman" w:cs="Times New Roman"/>
          <w:sz w:val="20"/>
          <w:szCs w:val="20"/>
          <w:lang w:eastAsia="en-GB"/>
        </w:rPr>
        <w:t xml:space="preserve">N=1690. </w:t>
      </w:r>
    </w:p>
    <w:p w14:paraId="2EFA7F1D" w14:textId="77777777" w:rsidR="007A12D4" w:rsidRPr="00C41B29" w:rsidRDefault="007A12D4" w:rsidP="00EA74C8">
      <w:pPr>
        <w:spacing w:line="360" w:lineRule="auto"/>
        <w:rPr>
          <w:rFonts w:cs="Times New Roman"/>
        </w:rPr>
      </w:pPr>
      <w:r w:rsidRPr="00C41B29">
        <w:rPr>
          <w:rFonts w:eastAsia="Times New Roman" w:cs="Times New Roman"/>
          <w:sz w:val="20"/>
          <w:szCs w:val="20"/>
          <w:lang w:eastAsia="en-GB"/>
        </w:rPr>
        <w:t xml:space="preserve">†24 participants are missing information on age-disparate sex, including </w:t>
      </w:r>
      <w:proofErr w:type="gramStart"/>
      <w:r w:rsidRPr="00C41B29">
        <w:rPr>
          <w:rFonts w:eastAsia="Times New Roman" w:cs="Times New Roman"/>
          <w:sz w:val="20"/>
          <w:szCs w:val="20"/>
          <w:lang w:eastAsia="en-GB"/>
        </w:rPr>
        <w:t>five</w:t>
      </w:r>
      <w:proofErr w:type="gramEnd"/>
      <w:r w:rsidRPr="00C41B29">
        <w:rPr>
          <w:rFonts w:eastAsia="Times New Roman" w:cs="Times New Roman"/>
          <w:sz w:val="20"/>
          <w:szCs w:val="20"/>
          <w:lang w:eastAsia="en-GB"/>
        </w:rPr>
        <w:t xml:space="preserve"> non-mothers, and 19 adolescent mothers.</w:t>
      </w:r>
    </w:p>
    <w:p w14:paraId="5AEB56CC" w14:textId="77777777" w:rsidR="007A12D4" w:rsidRPr="00C41B29" w:rsidRDefault="007A12D4" w:rsidP="00EA74C8">
      <w:pPr>
        <w:spacing w:line="360" w:lineRule="auto"/>
        <w:rPr>
          <w:rFonts w:eastAsia="Times New Roman" w:cs="Times New Roman"/>
          <w:b/>
          <w:sz w:val="22"/>
          <w:lang w:eastAsia="en-GB"/>
        </w:rPr>
      </w:pPr>
      <w:r w:rsidRPr="00C41B29">
        <w:rPr>
          <w:rFonts w:eastAsia="Times New Roman" w:cs="Times New Roman"/>
          <w:sz w:val="20"/>
          <w:szCs w:val="20"/>
          <w:lang w:eastAsia="en-GB"/>
        </w:rPr>
        <w:t>Abbreviations: OR, odds ratio</w:t>
      </w:r>
      <w:proofErr w:type="gramStart"/>
      <w:r w:rsidRPr="00C41B29">
        <w:rPr>
          <w:rFonts w:eastAsia="Times New Roman" w:cs="Times New Roman"/>
          <w:sz w:val="20"/>
          <w:szCs w:val="20"/>
          <w:lang w:eastAsia="en-GB"/>
        </w:rPr>
        <w:t>;</w:t>
      </w:r>
      <w:proofErr w:type="gramEnd"/>
      <w:r w:rsidRPr="00C41B29">
        <w:rPr>
          <w:rFonts w:eastAsia="Times New Roman" w:cs="Times New Roman"/>
          <w:sz w:val="20"/>
          <w:szCs w:val="20"/>
          <w:lang w:eastAsia="en-GB"/>
        </w:rPr>
        <w:t xml:space="preserve"> CI, confidence interval.</w:t>
      </w:r>
    </w:p>
    <w:bookmarkEnd w:id="0"/>
    <w:p w14:paraId="116DB318" w14:textId="77777777" w:rsidR="00C900D7" w:rsidRDefault="00C900D7"/>
    <w:sectPr w:rsidR="00C900D7" w:rsidSect="007A12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2D4"/>
    <w:rsid w:val="007A12D4"/>
    <w:rsid w:val="009164F6"/>
    <w:rsid w:val="00C900D7"/>
    <w:rsid w:val="00EA7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52B437"/>
  <w14:defaultImageDpi w14:val="330"/>
  <w15:chartTrackingRefBased/>
  <w15:docId w15:val="{F9734D9C-1D6D-4D49-A81B-8B1168B3D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12D4"/>
    <w:pPr>
      <w:spacing w:after="0" w:line="240" w:lineRule="auto"/>
    </w:pPr>
    <w:rPr>
      <w:rFonts w:ascii="Times New Roman" w:eastAsia="Calibri" w:hAnsi="Times New Roman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704111980F534D9848546218645955" ma:contentTypeVersion="13" ma:contentTypeDescription="Create a new document." ma:contentTypeScope="" ma:versionID="3c85830503608956c26e6929533ceb55">
  <xsd:schema xmlns:xsd="http://www.w3.org/2001/XMLSchema" xmlns:xs="http://www.w3.org/2001/XMLSchema" xmlns:p="http://schemas.microsoft.com/office/2006/metadata/properties" xmlns:ns3="cfc5391b-ea62-4b2f-bec7-1d4072c0e3de" xmlns:ns4="cbc5c199-a36f-4d7d-b9ca-803c561a95e8" targetNamespace="http://schemas.microsoft.com/office/2006/metadata/properties" ma:root="true" ma:fieldsID="3a1d2148f6f7ba6a0801275bc5da1a5d" ns3:_="" ns4:_="">
    <xsd:import namespace="cfc5391b-ea62-4b2f-bec7-1d4072c0e3de"/>
    <xsd:import namespace="cbc5c199-a36f-4d7d-b9ca-803c561a95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c5391b-ea62-4b2f-bec7-1d4072c0e3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c5c199-a36f-4d7d-b9ca-803c561a95e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797E740-59DC-4A0A-AE22-B0A1DE9EA1A3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schemas.microsoft.com/office/2006/metadata/properties"/>
    <ds:schemaRef ds:uri="http://schemas.microsoft.com/office/infopath/2007/PartnerControls"/>
    <ds:schemaRef ds:uri="http://purl.org/dc/dcmitype/"/>
    <ds:schemaRef ds:uri="cfc5391b-ea62-4b2f-bec7-1d4072c0e3de"/>
    <ds:schemaRef ds:uri="cbc5c199-a36f-4d7d-b9ca-803c561a95e8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3179B124-95D3-4EE7-9BB1-D05602BFE72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FD57306-49C3-4FC4-B098-F00E397A33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c5391b-ea62-4b2f-bec7-1d4072c0e3de"/>
    <ds:schemaRef ds:uri="cbc5c199-a36f-4d7d-b9ca-803c561a95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udgard</dc:creator>
  <cp:keywords/>
  <dc:description/>
  <cp:lastModifiedBy>William Rudgard</cp:lastModifiedBy>
  <cp:revision>2</cp:revision>
  <dcterms:created xsi:type="dcterms:W3CDTF">2022-05-09T09:45:00Z</dcterms:created>
  <dcterms:modified xsi:type="dcterms:W3CDTF">2022-05-09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704111980F534D9848546218645955</vt:lpwstr>
  </property>
</Properties>
</file>